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6DCFF" w14:textId="5E59969D" w:rsidR="00913986" w:rsidRPr="00AC0C6F" w:rsidRDefault="00913986" w:rsidP="008708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0C6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9338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AC0C6F">
        <w:rPr>
          <w:rFonts w:ascii="Times New Roman" w:hAnsi="Times New Roman" w:cs="Times New Roman"/>
          <w:b/>
          <w:bCs/>
          <w:sz w:val="24"/>
          <w:szCs w:val="24"/>
        </w:rPr>
        <w:t>. Distribution of serum per- and polyfluorinated substance concentrations (ng/mL) in adults aged 40 to 79 years in the NHANES 2013-2016 cycle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182"/>
        <w:gridCol w:w="1843"/>
        <w:gridCol w:w="968"/>
        <w:gridCol w:w="851"/>
        <w:gridCol w:w="850"/>
        <w:gridCol w:w="1276"/>
      </w:tblGrid>
      <w:tr w:rsidR="00913986" w:rsidRPr="00AC0C6F" w14:paraId="7167F12D" w14:textId="77777777" w:rsidTr="00AC0C6F">
        <w:trPr>
          <w:trHeight w:val="288"/>
          <w:jc w:val="center"/>
        </w:trPr>
        <w:tc>
          <w:tcPr>
            <w:tcW w:w="1336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28B7759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Biomarkers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6E5332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% Above LOD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7A720C" w14:textId="1298F378" w:rsidR="00913986" w:rsidRPr="00AC0C6F" w:rsidRDefault="00913986" w:rsidP="00FA42CC">
            <w:pPr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M (</w:t>
            </w:r>
            <w:r w:rsidR="001C79D3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1C79D3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75E868" w14:textId="77777777" w:rsidR="00913986" w:rsidRPr="00AC0C6F" w:rsidRDefault="00913986" w:rsidP="00FA42CC">
            <w:pPr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ng/</w:t>
            </w: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ml)</w:t>
            </w:r>
          </w:p>
        </w:tc>
        <w:tc>
          <w:tcPr>
            <w:tcW w:w="266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61EAE0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ercentile</w:t>
            </w:r>
          </w:p>
          <w:p w14:paraId="237C480D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ng/</w:t>
            </w: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ml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E4E8CC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  <w:p w14:paraId="75C3BE49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ng/</w:t>
            </w:r>
            <w:r w:rsidRPr="00AC0C6F">
              <w:rPr>
                <w:rFonts w:ascii="Times New Roman" w:hAnsi="Times New Roman" w:cs="Times New Roman" w:hint="eastAsia"/>
                <w:sz w:val="24"/>
                <w:szCs w:val="24"/>
              </w:rPr>
              <w:t>ml)</w:t>
            </w:r>
          </w:p>
        </w:tc>
      </w:tr>
      <w:tr w:rsidR="00913986" w:rsidRPr="00AC0C6F" w14:paraId="6136E6AE" w14:textId="77777777" w:rsidTr="00AC0C6F">
        <w:trPr>
          <w:trHeight w:val="288"/>
          <w:jc w:val="center"/>
        </w:trPr>
        <w:tc>
          <w:tcPr>
            <w:tcW w:w="1336" w:type="dxa"/>
            <w:vMerge/>
            <w:tcBorders>
              <w:top w:val="nil"/>
              <w:bottom w:val="single" w:sz="6" w:space="0" w:color="auto"/>
            </w:tcBorders>
            <w:noWrap/>
            <w:hideMark/>
          </w:tcPr>
          <w:p w14:paraId="3B9C3286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vMerge/>
            <w:tcBorders>
              <w:top w:val="nil"/>
              <w:bottom w:val="single" w:sz="6" w:space="0" w:color="auto"/>
            </w:tcBorders>
            <w:noWrap/>
            <w:hideMark/>
          </w:tcPr>
          <w:p w14:paraId="724B1D29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6" w:space="0" w:color="auto"/>
            </w:tcBorders>
            <w:noWrap/>
            <w:hideMark/>
          </w:tcPr>
          <w:p w14:paraId="46AAAFF8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</w:tcPr>
          <w:p w14:paraId="1D2DA386" w14:textId="4AAFE5CF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C0C6F">
              <w:rPr>
                <w:rFonts w:ascii="Times New Roman" w:hAnsi="Times New Roman" w:cs="Times New Roman" w:hint="eastAsia"/>
                <w:sz w:val="24"/>
                <w:szCs w:val="24"/>
              </w:rPr>
              <w:t>th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E70AC4" w14:textId="3A7E41C6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C0C6F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C94FF29" w14:textId="68CC9004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AC0C6F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B0D8868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986" w:rsidRPr="00AC0C6F" w14:paraId="1DF45EAD" w14:textId="77777777" w:rsidTr="001C79D3">
        <w:trPr>
          <w:trHeight w:val="288"/>
          <w:jc w:val="center"/>
        </w:trPr>
        <w:tc>
          <w:tcPr>
            <w:tcW w:w="1336" w:type="dxa"/>
            <w:tcBorders>
              <w:top w:val="single" w:sz="6" w:space="0" w:color="auto"/>
            </w:tcBorders>
            <w:noWrap/>
            <w:hideMark/>
          </w:tcPr>
          <w:p w14:paraId="123C8671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1182" w:type="dxa"/>
            <w:tcBorders>
              <w:top w:val="single" w:sz="6" w:space="0" w:color="auto"/>
            </w:tcBorders>
            <w:noWrap/>
            <w:hideMark/>
          </w:tcPr>
          <w:p w14:paraId="36FE5FBD" w14:textId="079589C5" w:rsidR="00913986" w:rsidRPr="00AC0C6F" w:rsidRDefault="002B3964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7634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57ABA276" w14:textId="262BF01B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2.00(1.87,</w:t>
            </w:r>
            <w:r w:rsidR="007233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2.14)</w:t>
            </w:r>
          </w:p>
        </w:tc>
        <w:tc>
          <w:tcPr>
            <w:tcW w:w="968" w:type="dxa"/>
            <w:tcBorders>
              <w:top w:val="single" w:sz="6" w:space="0" w:color="auto"/>
            </w:tcBorders>
          </w:tcPr>
          <w:p w14:paraId="6E8469AC" w14:textId="4E3F61E9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</w:tcPr>
          <w:p w14:paraId="68D6DF65" w14:textId="17E07520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</w:tcPr>
          <w:p w14:paraId="164525E6" w14:textId="6A022460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75CB93DC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13986" w:rsidRPr="00AC0C6F" w14:paraId="7FC466E4" w14:textId="77777777" w:rsidTr="001C79D3">
        <w:trPr>
          <w:trHeight w:val="288"/>
          <w:jc w:val="center"/>
        </w:trPr>
        <w:tc>
          <w:tcPr>
            <w:tcW w:w="1336" w:type="dxa"/>
            <w:noWrap/>
            <w:hideMark/>
          </w:tcPr>
          <w:p w14:paraId="40E22157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1182" w:type="dxa"/>
            <w:noWrap/>
            <w:hideMark/>
          </w:tcPr>
          <w:p w14:paraId="3E25CADE" w14:textId="3DA506A1" w:rsidR="00913986" w:rsidRPr="00AC0C6F" w:rsidRDefault="002B3964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7634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noWrap/>
            <w:hideMark/>
          </w:tcPr>
          <w:p w14:paraId="4AE46C55" w14:textId="7EA6F919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5.93(5.50,</w:t>
            </w:r>
            <w:r w:rsidR="007233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6.39)</w:t>
            </w:r>
          </w:p>
        </w:tc>
        <w:tc>
          <w:tcPr>
            <w:tcW w:w="968" w:type="dxa"/>
          </w:tcPr>
          <w:p w14:paraId="381CCFDF" w14:textId="41238264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851" w:type="dxa"/>
            <w:noWrap/>
          </w:tcPr>
          <w:p w14:paraId="445F736E" w14:textId="0A4DFABE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850" w:type="dxa"/>
            <w:noWrap/>
          </w:tcPr>
          <w:p w14:paraId="1CDC1F80" w14:textId="0E1E72B7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43B1317D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13986" w:rsidRPr="00AC0C6F" w14:paraId="3D6C9029" w14:textId="77777777" w:rsidTr="001C79D3">
        <w:trPr>
          <w:trHeight w:val="288"/>
          <w:jc w:val="center"/>
        </w:trPr>
        <w:tc>
          <w:tcPr>
            <w:tcW w:w="1336" w:type="dxa"/>
            <w:noWrap/>
            <w:hideMark/>
          </w:tcPr>
          <w:p w14:paraId="50244F8B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1182" w:type="dxa"/>
            <w:noWrap/>
            <w:hideMark/>
          </w:tcPr>
          <w:p w14:paraId="1C0C54F9" w14:textId="763B227A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 w:rsidR="0076343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43" w:type="dxa"/>
            <w:noWrap/>
            <w:hideMark/>
          </w:tcPr>
          <w:p w14:paraId="2024A741" w14:textId="66AF243F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0.71(0.66,</w:t>
            </w:r>
            <w:r w:rsidR="007233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0.77)</w:t>
            </w:r>
          </w:p>
        </w:tc>
        <w:tc>
          <w:tcPr>
            <w:tcW w:w="968" w:type="dxa"/>
          </w:tcPr>
          <w:p w14:paraId="39313770" w14:textId="14C97AA1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851" w:type="dxa"/>
            <w:noWrap/>
          </w:tcPr>
          <w:p w14:paraId="3028A0D3" w14:textId="3D9438CC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850" w:type="dxa"/>
            <w:noWrap/>
          </w:tcPr>
          <w:p w14:paraId="21AE9007" w14:textId="2D18086B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76" w:type="dxa"/>
            <w:noWrap/>
            <w:hideMark/>
          </w:tcPr>
          <w:p w14:paraId="40D81A0F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13986" w:rsidRPr="00AC0C6F" w14:paraId="372526E6" w14:textId="77777777" w:rsidTr="001C79D3">
        <w:trPr>
          <w:trHeight w:val="288"/>
          <w:jc w:val="center"/>
        </w:trPr>
        <w:tc>
          <w:tcPr>
            <w:tcW w:w="1336" w:type="dxa"/>
            <w:noWrap/>
            <w:hideMark/>
          </w:tcPr>
          <w:p w14:paraId="08E33F27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182" w:type="dxa"/>
            <w:noWrap/>
            <w:hideMark/>
          </w:tcPr>
          <w:p w14:paraId="10FA6EDF" w14:textId="6E75B67C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 w:rsidR="007634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43" w:type="dxa"/>
            <w:noWrap/>
            <w:hideMark/>
          </w:tcPr>
          <w:p w14:paraId="727C2139" w14:textId="680E81F1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1.41(1.29,</w:t>
            </w:r>
            <w:r w:rsidR="007233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9D3"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968" w:type="dxa"/>
          </w:tcPr>
          <w:p w14:paraId="1F137B19" w14:textId="22778F6B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51" w:type="dxa"/>
            <w:noWrap/>
          </w:tcPr>
          <w:p w14:paraId="49663D6E" w14:textId="553AE520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50" w:type="dxa"/>
            <w:noWrap/>
          </w:tcPr>
          <w:p w14:paraId="724F8C82" w14:textId="67AA6004" w:rsidR="00913986" w:rsidRPr="00AC0C6F" w:rsidRDefault="001C79D3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276" w:type="dxa"/>
            <w:noWrap/>
            <w:hideMark/>
          </w:tcPr>
          <w:p w14:paraId="70CE587A" w14:textId="77777777" w:rsidR="00913986" w:rsidRPr="00AC0C6F" w:rsidRDefault="00913986" w:rsidP="00FA42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6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14:paraId="0AD43143" w14:textId="3E7A1ED4" w:rsidR="008708B2" w:rsidRDefault="008708B2" w:rsidP="00870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0C6F">
        <w:rPr>
          <w:rFonts w:ascii="Times New Roman" w:hAnsi="Times New Roman" w:cs="Times New Roman"/>
          <w:sz w:val="24"/>
          <w:szCs w:val="24"/>
        </w:rPr>
        <w:t xml:space="preserve">Note: GM, geometric means; </w:t>
      </w:r>
      <w:r w:rsidR="00913986" w:rsidRPr="00AC0C6F">
        <w:rPr>
          <w:rFonts w:ascii="Times New Roman" w:hAnsi="Times New Roman" w:cs="Times New Roman"/>
          <w:sz w:val="24"/>
          <w:szCs w:val="24"/>
        </w:rPr>
        <w:t xml:space="preserve">LOD, limit of detection; </w:t>
      </w:r>
      <w:r w:rsidRPr="00AC0C6F">
        <w:rPr>
          <w:rFonts w:ascii="Times New Roman" w:hAnsi="Times New Roman" w:cs="Times New Roman"/>
          <w:sz w:val="24"/>
          <w:szCs w:val="24"/>
        </w:rPr>
        <w:t xml:space="preserve">PFOA, perfluorooctanoic acid; PFOS, </w:t>
      </w:r>
      <w:proofErr w:type="spellStart"/>
      <w:r w:rsidRPr="00AC0C6F">
        <w:rPr>
          <w:rFonts w:ascii="Times New Roman" w:hAnsi="Times New Roman" w:cs="Times New Roman"/>
          <w:sz w:val="24"/>
          <w:szCs w:val="24"/>
        </w:rPr>
        <w:t>perfluorooctane</w:t>
      </w:r>
      <w:proofErr w:type="spellEnd"/>
      <w:r w:rsidRPr="00AC0C6F">
        <w:rPr>
          <w:rFonts w:ascii="Times New Roman" w:hAnsi="Times New Roman" w:cs="Times New Roman"/>
          <w:sz w:val="24"/>
          <w:szCs w:val="24"/>
        </w:rPr>
        <w:t xml:space="preserve"> sulfonic acid; PFNA, </w:t>
      </w:r>
      <w:proofErr w:type="spellStart"/>
      <w:r w:rsidRPr="00AC0C6F">
        <w:rPr>
          <w:rFonts w:ascii="Times New Roman" w:hAnsi="Times New Roman" w:cs="Times New Roman"/>
          <w:sz w:val="24"/>
          <w:szCs w:val="24"/>
        </w:rPr>
        <w:t>perfluorononanoic</w:t>
      </w:r>
      <w:proofErr w:type="spellEnd"/>
      <w:r w:rsidRPr="00AC0C6F">
        <w:rPr>
          <w:rFonts w:ascii="Times New Roman" w:hAnsi="Times New Roman" w:cs="Times New Roman"/>
          <w:sz w:val="24"/>
          <w:szCs w:val="24"/>
        </w:rPr>
        <w:t xml:space="preserve"> acid</w:t>
      </w:r>
      <w:r w:rsidR="00913986" w:rsidRPr="00AC0C6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13986" w:rsidRPr="00AC0C6F">
        <w:rPr>
          <w:rFonts w:ascii="Times New Roman" w:hAnsi="Times New Roman" w:cs="Times New Roman"/>
          <w:sz w:val="24"/>
          <w:szCs w:val="24"/>
        </w:rPr>
        <w:t>PFHxS</w:t>
      </w:r>
      <w:proofErr w:type="spellEnd"/>
      <w:r w:rsidR="00913986" w:rsidRPr="00AC0C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13986" w:rsidRPr="00AC0C6F">
        <w:rPr>
          <w:rFonts w:ascii="Times New Roman" w:hAnsi="Times New Roman" w:cs="Times New Roman"/>
          <w:sz w:val="24"/>
          <w:szCs w:val="24"/>
        </w:rPr>
        <w:t>perfluorohexane</w:t>
      </w:r>
      <w:proofErr w:type="spellEnd"/>
      <w:r w:rsidR="00913986" w:rsidRPr="00AC0C6F">
        <w:rPr>
          <w:rFonts w:ascii="Times New Roman" w:hAnsi="Times New Roman" w:cs="Times New Roman"/>
          <w:sz w:val="24"/>
          <w:szCs w:val="24"/>
        </w:rPr>
        <w:t xml:space="preserve"> sulfonic acid</w:t>
      </w:r>
      <w:r w:rsidR="0009338D">
        <w:rPr>
          <w:rFonts w:ascii="Times New Roman" w:hAnsi="Times New Roman" w:cs="Times New Roman"/>
          <w:sz w:val="24"/>
          <w:szCs w:val="24"/>
        </w:rPr>
        <w:t>.</w:t>
      </w:r>
    </w:p>
    <w:p w14:paraId="0BDBFF25" w14:textId="77777777" w:rsidR="008A35E6" w:rsidRPr="008708B2" w:rsidRDefault="008A35E6" w:rsidP="005A6CBA">
      <w:pPr>
        <w:jc w:val="center"/>
      </w:pPr>
    </w:p>
    <w:sectPr w:rsidR="008A35E6" w:rsidRPr="00870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C7520" w14:textId="77777777" w:rsidR="00631D51" w:rsidRDefault="00631D51" w:rsidP="00336070">
      <w:r>
        <w:separator/>
      </w:r>
    </w:p>
  </w:endnote>
  <w:endnote w:type="continuationSeparator" w:id="0">
    <w:p w14:paraId="0D0DE1D2" w14:textId="77777777" w:rsidR="00631D51" w:rsidRDefault="00631D51" w:rsidP="00336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499D6" w14:textId="77777777" w:rsidR="00631D51" w:rsidRDefault="00631D51" w:rsidP="00336070">
      <w:r>
        <w:separator/>
      </w:r>
    </w:p>
  </w:footnote>
  <w:footnote w:type="continuationSeparator" w:id="0">
    <w:p w14:paraId="1259B247" w14:textId="77777777" w:rsidR="00631D51" w:rsidRDefault="00631D51" w:rsidP="00336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BA"/>
    <w:rsid w:val="0009338D"/>
    <w:rsid w:val="001C79D3"/>
    <w:rsid w:val="00255AC2"/>
    <w:rsid w:val="002B3964"/>
    <w:rsid w:val="003332FF"/>
    <w:rsid w:val="00336070"/>
    <w:rsid w:val="003B5F98"/>
    <w:rsid w:val="005754C9"/>
    <w:rsid w:val="00585A93"/>
    <w:rsid w:val="005A6CBA"/>
    <w:rsid w:val="00631D51"/>
    <w:rsid w:val="007233C1"/>
    <w:rsid w:val="0076343A"/>
    <w:rsid w:val="00865E58"/>
    <w:rsid w:val="008708B2"/>
    <w:rsid w:val="008A35E6"/>
    <w:rsid w:val="008A7B5E"/>
    <w:rsid w:val="00913986"/>
    <w:rsid w:val="009F48FC"/>
    <w:rsid w:val="00A86DD2"/>
    <w:rsid w:val="00AC0C6F"/>
    <w:rsid w:val="00AE7F2F"/>
    <w:rsid w:val="00B649B0"/>
    <w:rsid w:val="00C14709"/>
    <w:rsid w:val="00C45198"/>
    <w:rsid w:val="00CB0261"/>
    <w:rsid w:val="00D06021"/>
    <w:rsid w:val="00D42621"/>
    <w:rsid w:val="00F50F65"/>
    <w:rsid w:val="00FB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1DDD7"/>
  <w15:chartTrackingRefBased/>
  <w15:docId w15:val="{0C0B3148-DB9A-470B-87B1-7991E99B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6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6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60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6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6070"/>
    <w:rPr>
      <w:sz w:val="18"/>
      <w:szCs w:val="18"/>
    </w:rPr>
  </w:style>
  <w:style w:type="paragraph" w:styleId="a8">
    <w:name w:val="Revision"/>
    <w:hidden/>
    <w:uiPriority w:val="99"/>
    <w:semiHidden/>
    <w:rsid w:val="003B5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2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李</dc:creator>
  <cp:keywords/>
  <dc:description/>
  <cp:lastModifiedBy>敏 李</cp:lastModifiedBy>
  <cp:revision>3</cp:revision>
  <dcterms:created xsi:type="dcterms:W3CDTF">2023-02-27T17:31:00Z</dcterms:created>
  <dcterms:modified xsi:type="dcterms:W3CDTF">2023-03-10T01:16:00Z</dcterms:modified>
</cp:coreProperties>
</file>